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 w:before="0" w:after="0"/>
        <w:contextualSpacing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ppendices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  <w:t>Appendix S1.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  <w:t xml:space="preserve">QUOTE-COMM </w:t>
      </w:r>
      <w:r>
        <w:rPr>
          <w:i/>
          <w:lang w:val="en-GB"/>
        </w:rPr>
        <w:t>(Qu</w:t>
      </w:r>
      <w:r>
        <w:rPr>
          <w:rFonts w:cs="Calibri"/>
          <w:i/>
          <w:lang w:val="en-GB"/>
        </w:rPr>
        <w:t>ality Of communication Through the patients’ Eyes) before the consultation.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b/>
          <w:lang w:val="en-US"/>
        </w:rPr>
        <w:t>I think it is important that the doctor: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b/>
          <w:lang w:val="en-GB"/>
        </w:rPr>
        <w:t>1=not important</w:t>
        <w:tab/>
        <w:t xml:space="preserve"> 2=fairly important</w:t>
        <w:tab/>
        <w:t xml:space="preserve"> 3= important</w:t>
        <w:tab/>
        <w:t xml:space="preserve"> 4=extremely important</w:t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694"/>
      </w:tblGrid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sk oriented aspec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amines 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gnoses what’s wro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lains well what’s wro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ives advice on what to d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lps me with my proble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orms me well about the treatment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ffect oriented aspec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 friendl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kes my problem seriousl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stens to me wel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 open to 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kes enough time for 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 empathic to 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ives me enough attention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herapy oriented aspec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kes the final decision about the treatm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cribes medic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cusses different treatment opti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rers me to another specialis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volves me in taking a decision</w:t>
            </w:r>
          </w:p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Informs me about side effect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/>
      </w:pPr>
      <w:r>
        <w:rPr>
          <w:i/>
          <w:lang w:val="en-US"/>
        </w:rPr>
        <w:t xml:space="preserve">QUOTE-COMM </w:t>
      </w:r>
      <w:r>
        <w:rPr>
          <w:i/>
          <w:lang w:val="en-GB"/>
        </w:rPr>
        <w:t>(Qu</w:t>
      </w:r>
      <w:r>
        <w:rPr>
          <w:rFonts w:cs="Calibri"/>
          <w:i/>
          <w:lang w:val="en-GB"/>
        </w:rPr>
        <w:t>ality Of communication Through the patients’ Eyes) after the consultation.</w:t>
      </w:r>
    </w:p>
    <w:p>
      <w:pPr>
        <w:pStyle w:val="Normal"/>
        <w:rPr/>
      </w:pPr>
      <w:r>
        <w:rPr>
          <w:b/>
          <w:lang w:val="en-GB"/>
        </w:rPr>
        <w:t>1=not</w:t>
        <w:tab/>
        <w:t xml:space="preserve"> 2=really not</w:t>
        <w:tab/>
        <w:t xml:space="preserve"> 3=on the whole, yes</w:t>
      </w:r>
      <w:r>
        <w:rPr/>
        <w:tab/>
        <w:t>4= yes</w:t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694"/>
      </w:tblGrid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sk oriented aspect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examined m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diagnosed what was wron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explained well what was wron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gave advice on what to d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helped me with my proble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informed me well about the treatment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ffect oriented aspect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was friendl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took my problem seriousl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listened well to m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was open to m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took enough time for m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was empathic to m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gave me enough attentio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erapy oriented aspect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took the final decision about the treatm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prescribed medi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discusses different treatment op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referred me to a specialis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doctor involved me in taking a decision</w:t>
            </w:r>
          </w:p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lang w:val="en-US"/>
              </w:rPr>
              <w:t>The doctor informed me about side effect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       2       3       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DefaultChar">
    <w:name w:val="Default Char"/>
    <w:qFormat/>
    <w:rPr>
      <w:color w:val="000000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Times New Roman"/>
      <w:color w:val="000000"/>
      <w:sz w:val="24"/>
      <w:szCs w:val="24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12:12:00Z</dcterms:created>
  <dc:creator>Z369129</dc:creator>
  <dc:description/>
  <cp:keywords/>
  <dc:language>en-US</dc:language>
  <cp:lastModifiedBy>0008916</cp:lastModifiedBy>
  <dcterms:modified xsi:type="dcterms:W3CDTF">2018-11-19T03:41:00Z</dcterms:modified>
  <cp:revision>3</cp:revision>
  <dc:subject/>
  <dc:title/>
</cp:coreProperties>
</file>